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2852A9" w14:textId="77777777" w:rsidR="00EE509F" w:rsidRPr="00EE509F" w:rsidRDefault="00EE509F" w:rsidP="00EE509F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iCs/>
          <w:color w:val="000000" w:themeColor="text1"/>
          <w:lang w:eastAsia="en-ZA"/>
        </w:rPr>
      </w:pPr>
      <w:bookmarkStart w:id="0" w:name="_Hlk36822826"/>
      <w:proofErr w:type="gramStart"/>
      <w:r w:rsidRPr="00EE509F">
        <w:rPr>
          <w:rFonts w:ascii="Times New Roman" w:eastAsia="Times New Roman" w:hAnsi="Times New Roman" w:cs="Times New Roman"/>
          <w:b/>
          <w:iCs/>
          <w:color w:val="000000" w:themeColor="text1"/>
          <w:lang w:eastAsia="en-ZA"/>
        </w:rPr>
        <w:t>S2 Table.</w:t>
      </w:r>
      <w:proofErr w:type="gramEnd"/>
      <w:r w:rsidRPr="00EE509F">
        <w:rPr>
          <w:rFonts w:ascii="Times New Roman" w:eastAsia="Times New Roman" w:hAnsi="Times New Roman" w:cs="Times New Roman"/>
          <w:b/>
          <w:iCs/>
          <w:color w:val="000000" w:themeColor="text1"/>
          <w:lang w:eastAsia="en-ZA"/>
        </w:rPr>
        <w:t xml:space="preserve"> Correlates of prescription drug </w:t>
      </w:r>
      <w:proofErr w:type="gramStart"/>
      <w:r w:rsidRPr="00EE509F">
        <w:rPr>
          <w:rFonts w:ascii="Times New Roman" w:eastAsia="Times New Roman" w:hAnsi="Times New Roman" w:cs="Times New Roman"/>
          <w:b/>
          <w:iCs/>
          <w:color w:val="000000" w:themeColor="text1"/>
          <w:lang w:eastAsia="en-ZA"/>
        </w:rPr>
        <w:t>diversion  adjusted</w:t>
      </w:r>
      <w:proofErr w:type="gramEnd"/>
      <w:r w:rsidRPr="00EE509F">
        <w:rPr>
          <w:rFonts w:ascii="Times New Roman" w:eastAsia="Times New Roman" w:hAnsi="Times New Roman" w:cs="Times New Roman"/>
          <w:b/>
          <w:iCs/>
          <w:color w:val="000000" w:themeColor="text1"/>
          <w:lang w:eastAsia="en-ZA"/>
        </w:rPr>
        <w:t xml:space="preserve"> for geographical setting among PLWH in eThekwini district, p</w:t>
      </w:r>
      <w:r w:rsidRPr="00EE509F">
        <w:rPr>
          <w:rFonts w:ascii="Times New Roman" w:eastAsiaTheme="minorEastAsia" w:hAnsi="Times New Roman" w:cs="Times New Roman"/>
          <w:b/>
          <w:color w:val="000000" w:themeColor="text1"/>
        </w:rPr>
        <w:t>articipants who ever diverted prescription drugs, N = 51</w:t>
      </w:r>
      <w:r w:rsidRPr="00EE509F">
        <w:rPr>
          <w:rFonts w:ascii="Times New Roman" w:eastAsia="Times New Roman" w:hAnsi="Times New Roman" w:cs="Times New Roman"/>
          <w:b/>
          <w:iCs/>
          <w:color w:val="000000" w:themeColor="text1"/>
          <w:lang w:eastAsia="en-ZA"/>
        </w:rPr>
        <w:t>.</w:t>
      </w:r>
      <w:r w:rsidRPr="00EE509F">
        <w:rPr>
          <w:rFonts w:ascii="Times New Roman" w:eastAsia="Times New Roman" w:hAnsi="Times New Roman" w:cs="Times New Roman"/>
          <w:bCs/>
          <w:iCs/>
          <w:color w:val="000000" w:themeColor="text1"/>
          <w:lang w:eastAsia="en-ZA"/>
        </w:rPr>
        <w:t xml:space="preserve"> This is the S2 Table legend.</w:t>
      </w:r>
    </w:p>
    <w:p w14:paraId="5AF7F655" w14:textId="77777777" w:rsidR="00EE509F" w:rsidRPr="00EE509F" w:rsidRDefault="00EE509F" w:rsidP="00EE509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Cs/>
          <w:color w:val="000000" w:themeColor="text1"/>
          <w:lang w:eastAsia="en-ZA"/>
        </w:rPr>
      </w:pPr>
    </w:p>
    <w:tbl>
      <w:tblPr>
        <w:tblStyle w:val="TableGrid24"/>
        <w:tblW w:w="13892" w:type="dxa"/>
        <w:tblLook w:val="04A0" w:firstRow="1" w:lastRow="0" w:firstColumn="1" w:lastColumn="0" w:noHBand="0" w:noVBand="1"/>
      </w:tblPr>
      <w:tblGrid>
        <w:gridCol w:w="3544"/>
        <w:gridCol w:w="2552"/>
        <w:gridCol w:w="1984"/>
        <w:gridCol w:w="638"/>
        <w:gridCol w:w="2622"/>
        <w:gridCol w:w="2552"/>
      </w:tblGrid>
      <w:tr w:rsidR="00EE509F" w:rsidRPr="00EE509F" w14:paraId="7F37121F" w14:textId="77777777" w:rsidTr="00925F87">
        <w:trPr>
          <w:tblHeader/>
        </w:trPr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20C05" w14:textId="77777777" w:rsidR="00EE509F" w:rsidRPr="00EE509F" w:rsidRDefault="00EE509F" w:rsidP="00EE509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bookmarkStart w:id="1" w:name="_Hlk36822783"/>
            <w:bookmarkEnd w:id="0"/>
            <w:r w:rsidRPr="00EE509F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Variables</w:t>
            </w:r>
          </w:p>
        </w:tc>
        <w:tc>
          <w:tcPr>
            <w:tcW w:w="5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4004C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MODEL A</w:t>
            </w:r>
          </w:p>
        </w:tc>
        <w:tc>
          <w:tcPr>
            <w:tcW w:w="5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C2D6A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MODEL B</w:t>
            </w:r>
          </w:p>
        </w:tc>
      </w:tr>
      <w:tr w:rsidR="00EE509F" w:rsidRPr="00EE509F" w14:paraId="3A3A4EDE" w14:textId="77777777" w:rsidTr="00925F87">
        <w:trPr>
          <w:tblHeader/>
        </w:trPr>
        <w:tc>
          <w:tcPr>
            <w:tcW w:w="3544" w:type="dxa"/>
            <w:vMerge/>
            <w:tcBorders>
              <w:top w:val="nil"/>
              <w:left w:val="nil"/>
              <w:bottom w:val="doub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EBF2E90" w14:textId="77777777" w:rsidR="00EE509F" w:rsidRPr="00EE509F" w:rsidRDefault="00EE509F" w:rsidP="00EE509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76A3B88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Odds ratio (95% CI)</w:t>
            </w:r>
          </w:p>
        </w:tc>
        <w:tc>
          <w:tcPr>
            <w:tcW w:w="1984" w:type="dxa"/>
            <w:tcBorders>
              <w:top w:val="nil"/>
              <w:left w:val="nil"/>
              <w:bottom w:val="doub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17A9591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b/>
                <w:i/>
                <w:color w:val="000000" w:themeColor="text1"/>
              </w:rPr>
              <w:t>p</w:t>
            </w:r>
            <w:r w:rsidRPr="00EE509F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 xml:space="preserve"> value</w:t>
            </w:r>
          </w:p>
        </w:tc>
        <w:tc>
          <w:tcPr>
            <w:tcW w:w="3260" w:type="dxa"/>
            <w:gridSpan w:val="2"/>
            <w:tcBorders>
              <w:top w:val="nil"/>
              <w:left w:val="single" w:sz="18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6C8A841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Adjusted odds ratios (95% CI)</w:t>
            </w:r>
          </w:p>
        </w:tc>
        <w:tc>
          <w:tcPr>
            <w:tcW w:w="255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AEB9183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b/>
                <w:i/>
                <w:color w:val="000000" w:themeColor="text1"/>
              </w:rPr>
              <w:t>p</w:t>
            </w:r>
            <w:r w:rsidRPr="00EE509F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 xml:space="preserve"> value</w:t>
            </w:r>
          </w:p>
        </w:tc>
      </w:tr>
      <w:tr w:rsidR="00EE509F" w:rsidRPr="00EE509F" w14:paraId="6A156A4C" w14:textId="77777777" w:rsidTr="00925F87">
        <w:tc>
          <w:tcPr>
            <w:tcW w:w="3544" w:type="dxa"/>
            <w:tcBorders>
              <w:top w:val="double" w:sz="4" w:space="0" w:color="auto"/>
              <w:left w:val="nil"/>
              <w:bottom w:val="nil"/>
              <w:right w:val="single" w:sz="18" w:space="0" w:color="auto"/>
            </w:tcBorders>
            <w:vAlign w:val="center"/>
          </w:tcPr>
          <w:p w14:paraId="69F07349" w14:textId="77777777" w:rsidR="00EE509F" w:rsidRPr="00EE509F" w:rsidRDefault="00EE509F" w:rsidP="00EE509F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Age in years </w:t>
            </w:r>
          </w:p>
        </w:tc>
        <w:tc>
          <w:tcPr>
            <w:tcW w:w="2552" w:type="dxa"/>
            <w:tcBorders>
              <w:top w:val="double" w:sz="4" w:space="0" w:color="auto"/>
              <w:left w:val="single" w:sz="18" w:space="0" w:color="auto"/>
              <w:bottom w:val="nil"/>
              <w:right w:val="nil"/>
            </w:tcBorders>
            <w:vAlign w:val="center"/>
          </w:tcPr>
          <w:p w14:paraId="4883B327" w14:textId="77777777" w:rsidR="00EE509F" w:rsidRPr="00EE509F" w:rsidRDefault="00EE509F" w:rsidP="00EE50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firstLine="13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nil"/>
              <w:right w:val="single" w:sz="18" w:space="0" w:color="auto"/>
            </w:tcBorders>
            <w:vAlign w:val="center"/>
          </w:tcPr>
          <w:p w14:paraId="7F7CADC4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3260" w:type="dxa"/>
            <w:gridSpan w:val="2"/>
            <w:tcBorders>
              <w:top w:val="double" w:sz="4" w:space="0" w:color="auto"/>
              <w:left w:val="single" w:sz="18" w:space="0" w:color="auto"/>
              <w:bottom w:val="nil"/>
              <w:right w:val="nil"/>
            </w:tcBorders>
            <w:vAlign w:val="center"/>
          </w:tcPr>
          <w:p w14:paraId="6D2326CB" w14:textId="77777777" w:rsidR="00EE509F" w:rsidRPr="00EE509F" w:rsidRDefault="00EE509F" w:rsidP="00EE50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</w:p>
        </w:tc>
        <w:tc>
          <w:tcPr>
            <w:tcW w:w="255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8943DD7" w14:textId="77777777" w:rsidR="00EE509F" w:rsidRPr="00EE509F" w:rsidRDefault="00EE509F" w:rsidP="00EE50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</w:p>
        </w:tc>
      </w:tr>
      <w:tr w:rsidR="00EE509F" w:rsidRPr="00EE509F" w14:paraId="63250E66" w14:textId="77777777" w:rsidTr="00925F87">
        <w:tc>
          <w:tcPr>
            <w:tcW w:w="354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29BD5ED" w14:textId="77777777" w:rsidR="00EE509F" w:rsidRPr="00EE509F" w:rsidRDefault="00EE509F" w:rsidP="00EE509F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18 – 24 years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F6AC9A7" w14:textId="77777777" w:rsidR="00EE509F" w:rsidRPr="00EE509F" w:rsidRDefault="00EE509F" w:rsidP="00EE50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7EC6DC5D" w14:textId="77777777" w:rsidR="00EE509F" w:rsidRPr="00EE509F" w:rsidRDefault="00EE509F" w:rsidP="00EE50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Reference </w:t>
            </w:r>
          </w:p>
        </w:tc>
        <w:tc>
          <w:tcPr>
            <w:tcW w:w="3260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2E00CDAD" w14:textId="77777777" w:rsidR="00EE509F" w:rsidRPr="00EE509F" w:rsidRDefault="00EE509F" w:rsidP="00EE50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F4348" w14:textId="77777777" w:rsidR="00EE509F" w:rsidRPr="00EE509F" w:rsidRDefault="00EE509F" w:rsidP="00EE50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Reference </w:t>
            </w:r>
          </w:p>
        </w:tc>
      </w:tr>
      <w:tr w:rsidR="00EE509F" w:rsidRPr="00EE509F" w14:paraId="17A4A90B" w14:textId="77777777" w:rsidTr="00925F87">
        <w:tc>
          <w:tcPr>
            <w:tcW w:w="354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1FA658F7" w14:textId="77777777" w:rsidR="00EE509F" w:rsidRPr="00EE509F" w:rsidRDefault="00EE509F" w:rsidP="00EE509F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25 – 29 years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4BAFC383" w14:textId="2B46C070" w:rsidR="00EE509F" w:rsidRPr="00EE509F" w:rsidRDefault="00B91580" w:rsidP="00EE50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0.46 (0.12 – 1.77)</w:t>
            </w:r>
            <w:r w:rsidR="00EE509F"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30EC52E1" w14:textId="545151F7" w:rsidR="00EE509F" w:rsidRPr="00EE509F" w:rsidRDefault="00EE509F" w:rsidP="00EE50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0.</w:t>
            </w:r>
            <w:r w:rsidR="00B91580">
              <w:rPr>
                <w:rFonts w:ascii="Times New Roman" w:eastAsiaTheme="minorEastAsia" w:hAnsi="Times New Roman" w:cs="Times New Roman"/>
                <w:color w:val="000000" w:themeColor="text1"/>
              </w:rPr>
              <w:t>256</w:t>
            </w:r>
          </w:p>
        </w:tc>
        <w:tc>
          <w:tcPr>
            <w:tcW w:w="3260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753456DB" w14:textId="4EC2634C" w:rsidR="00EE509F" w:rsidRPr="00EE509F" w:rsidRDefault="00F817A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0.41 (0.10 – 1.7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4F695" w14:textId="12682A09" w:rsidR="00EE509F" w:rsidRPr="00EE509F" w:rsidRDefault="00EE509F" w:rsidP="00EE50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0.</w:t>
            </w:r>
            <w:r w:rsidR="00F817AF">
              <w:rPr>
                <w:rFonts w:ascii="Times New Roman" w:eastAsiaTheme="minorEastAsia" w:hAnsi="Times New Roman" w:cs="Times New Roman"/>
                <w:color w:val="000000" w:themeColor="text1"/>
              </w:rPr>
              <w:t>228</w:t>
            </w:r>
          </w:p>
        </w:tc>
      </w:tr>
      <w:tr w:rsidR="00EE509F" w:rsidRPr="00EE509F" w14:paraId="584FB260" w14:textId="77777777" w:rsidTr="00925F87">
        <w:tc>
          <w:tcPr>
            <w:tcW w:w="354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2F5C8AA" w14:textId="77777777" w:rsidR="00EE509F" w:rsidRPr="00EE509F" w:rsidRDefault="00EE509F" w:rsidP="00EE509F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30 + years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4A1FE80A" w14:textId="4121636D" w:rsidR="00EE509F" w:rsidRPr="00EE509F" w:rsidRDefault="00B91580" w:rsidP="00EE50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0.97 (0.32 – 2.9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4515B002" w14:textId="38F0235E" w:rsidR="00EE509F" w:rsidRPr="00EE509F" w:rsidRDefault="00EE509F" w:rsidP="00EE50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0.</w:t>
            </w:r>
            <w:r w:rsidR="00B91580">
              <w:rPr>
                <w:rFonts w:ascii="Times New Roman" w:eastAsiaTheme="minorEastAsia" w:hAnsi="Times New Roman" w:cs="Times New Roman"/>
                <w:color w:val="000000" w:themeColor="text1"/>
              </w:rPr>
              <w:t>952</w:t>
            </w:r>
          </w:p>
        </w:tc>
        <w:tc>
          <w:tcPr>
            <w:tcW w:w="3260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6C0E178A" w14:textId="6F898DA9" w:rsidR="00EE509F" w:rsidRPr="00EE509F" w:rsidRDefault="00F817AF" w:rsidP="00EE50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1.03 (0.31 – 3.4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9E8AA" w14:textId="0B0C754C" w:rsidR="00EE509F" w:rsidRPr="00EE509F" w:rsidRDefault="00EE509F" w:rsidP="00EE50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0.</w:t>
            </w:r>
            <w:r w:rsidR="00F817AF">
              <w:rPr>
                <w:rFonts w:ascii="Times New Roman" w:eastAsiaTheme="minorEastAsia" w:hAnsi="Times New Roman" w:cs="Times New Roman"/>
                <w:color w:val="000000" w:themeColor="text1"/>
              </w:rPr>
              <w:t>957</w:t>
            </w:r>
          </w:p>
        </w:tc>
      </w:tr>
      <w:tr w:rsidR="00EE509F" w:rsidRPr="00EE509F" w14:paraId="1BD365F1" w14:textId="77777777" w:rsidTr="00925F87">
        <w:tc>
          <w:tcPr>
            <w:tcW w:w="354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47AE705" w14:textId="77777777" w:rsidR="00EE509F" w:rsidRPr="00EE509F" w:rsidRDefault="00EE509F" w:rsidP="00EE509F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 xml:space="preserve">Gender 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79FD4BA2" w14:textId="77777777" w:rsidR="00EE509F" w:rsidRPr="00EE509F" w:rsidRDefault="00EE509F" w:rsidP="00EE509F">
            <w:pPr>
              <w:spacing w:line="480" w:lineRule="auto"/>
              <w:ind w:left="720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054B7520" w14:textId="77777777" w:rsidR="00EE509F" w:rsidRPr="00EE509F" w:rsidRDefault="00EE509F" w:rsidP="00EE509F">
            <w:pPr>
              <w:spacing w:line="480" w:lineRule="auto"/>
              <w:ind w:left="720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AD8F610" w14:textId="77777777" w:rsidR="00EE509F" w:rsidRPr="00EE509F" w:rsidRDefault="00EE509F" w:rsidP="00EE509F">
            <w:pPr>
              <w:spacing w:line="480" w:lineRule="auto"/>
              <w:ind w:left="720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48873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-</w:t>
            </w:r>
          </w:p>
        </w:tc>
      </w:tr>
      <w:tr w:rsidR="00EE509F" w:rsidRPr="00EE509F" w14:paraId="7A75F429" w14:textId="77777777" w:rsidTr="00925F87">
        <w:trPr>
          <w:trHeight w:val="64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17FA90F1" w14:textId="77777777" w:rsidR="00EE509F" w:rsidRPr="00EE509F" w:rsidRDefault="00EE509F" w:rsidP="00EE509F">
            <w:pPr>
              <w:spacing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Female 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02971E7C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7A791F9C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3260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3BE9618" w14:textId="77777777" w:rsidR="00EE509F" w:rsidRPr="00EE509F" w:rsidRDefault="00EE509F" w:rsidP="00EE50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Referenc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0C8D9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</w:tr>
      <w:tr w:rsidR="00EE509F" w:rsidRPr="00EE509F" w14:paraId="53BCE042" w14:textId="77777777" w:rsidTr="00925F87">
        <w:trPr>
          <w:trHeight w:val="64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1A24C61A" w14:textId="77777777" w:rsidR="00EE509F" w:rsidRPr="00EE509F" w:rsidRDefault="00EE509F" w:rsidP="00EE509F">
            <w:pPr>
              <w:spacing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Male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0FD09B01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2.01 (1.10 – 3.6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50D73ABF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0.022</w:t>
            </w:r>
          </w:p>
        </w:tc>
        <w:tc>
          <w:tcPr>
            <w:tcW w:w="3260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6BF592DE" w14:textId="77FCA379" w:rsidR="00EE509F" w:rsidRPr="00EE509F" w:rsidRDefault="001E0AE1" w:rsidP="00EE509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ZA"/>
              </w:rPr>
              <w:t>1.33 (0.63 – 2.8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0348D" w14:textId="32184202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0.</w:t>
            </w:r>
            <w:r w:rsidR="000F6968">
              <w:rPr>
                <w:rFonts w:ascii="Times New Roman" w:eastAsiaTheme="minorEastAsia" w:hAnsi="Times New Roman" w:cs="Times New Roman"/>
                <w:color w:val="000000" w:themeColor="text1"/>
              </w:rPr>
              <w:t>453</w:t>
            </w:r>
          </w:p>
        </w:tc>
      </w:tr>
      <w:tr w:rsidR="00EE509F" w:rsidRPr="00EE509F" w14:paraId="231DD348" w14:textId="77777777" w:rsidTr="00925F87">
        <w:tc>
          <w:tcPr>
            <w:tcW w:w="354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0FF4386B" w14:textId="77777777" w:rsidR="00EE509F" w:rsidRPr="00EE509F" w:rsidRDefault="00EE509F" w:rsidP="00EE509F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Diagnosed with other conditions 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27251EB0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56171A28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4F5350AA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A6552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</w:tr>
      <w:tr w:rsidR="00EE509F" w:rsidRPr="00EE509F" w14:paraId="4F3BECF8" w14:textId="77777777" w:rsidTr="00925F87">
        <w:tc>
          <w:tcPr>
            <w:tcW w:w="354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4A3F387D" w14:textId="77777777" w:rsidR="00EE509F" w:rsidRPr="00EE509F" w:rsidRDefault="00EE509F" w:rsidP="00EE509F">
            <w:pPr>
              <w:spacing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Has other conditions 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7666EA40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  <w:lang w:eastAsia="en-ZA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65358718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  <w:lang w:eastAsia="en-ZA"/>
              </w:rPr>
              <w:t>Reference</w:t>
            </w:r>
          </w:p>
        </w:tc>
        <w:tc>
          <w:tcPr>
            <w:tcW w:w="3260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518C88A5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  <w:lang w:eastAsia="en-ZA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3157C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  <w:lang w:eastAsia="en-ZA"/>
              </w:rPr>
              <w:t>-</w:t>
            </w:r>
          </w:p>
        </w:tc>
      </w:tr>
      <w:tr w:rsidR="00EE509F" w:rsidRPr="00EE509F" w14:paraId="2B4F1138" w14:textId="77777777" w:rsidTr="00925F87">
        <w:tc>
          <w:tcPr>
            <w:tcW w:w="354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48FEC567" w14:textId="77777777" w:rsidR="00EE509F" w:rsidRPr="00EE509F" w:rsidRDefault="00EE509F" w:rsidP="00EE509F">
            <w:pPr>
              <w:spacing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No other conditions 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70E7DC0D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1.05 (0.55 – 2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09F1E48C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  <w:lang w:eastAsia="en-ZA"/>
              </w:rPr>
              <w:t>0.878</w:t>
            </w:r>
          </w:p>
        </w:tc>
        <w:tc>
          <w:tcPr>
            <w:tcW w:w="3260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FD99239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B537E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-</w:t>
            </w:r>
          </w:p>
        </w:tc>
      </w:tr>
      <w:tr w:rsidR="00EE509F" w:rsidRPr="00EE509F" w14:paraId="2B08DC8F" w14:textId="77777777" w:rsidTr="00925F87">
        <w:tc>
          <w:tcPr>
            <w:tcW w:w="354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13546258" w14:textId="77777777" w:rsidR="00EE509F" w:rsidRPr="00EE509F" w:rsidRDefault="00EE509F" w:rsidP="00EE509F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Education 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274D8B02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64DA98AD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1201398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C7387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</w:tr>
      <w:tr w:rsidR="00EE509F" w:rsidRPr="00EE509F" w14:paraId="3DEEFF07" w14:textId="77777777" w:rsidTr="00925F87">
        <w:tc>
          <w:tcPr>
            <w:tcW w:w="354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0E021D9D" w14:textId="77777777" w:rsidR="00EE509F" w:rsidRPr="00EE509F" w:rsidRDefault="00EE509F" w:rsidP="00EE509F">
            <w:pPr>
              <w:spacing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Completed high school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0236C457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0A16E8D8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3260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2BEF5288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DEE63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Reference </w:t>
            </w:r>
          </w:p>
        </w:tc>
      </w:tr>
      <w:tr w:rsidR="00EE509F" w:rsidRPr="00EE509F" w14:paraId="07C9151F" w14:textId="77777777" w:rsidTr="00925F87">
        <w:tc>
          <w:tcPr>
            <w:tcW w:w="354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14BA9470" w14:textId="77777777" w:rsidR="00EE509F" w:rsidRPr="00EE509F" w:rsidRDefault="00EE509F" w:rsidP="00EE509F">
            <w:pPr>
              <w:spacing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lastRenderedPageBreak/>
              <w:t>Did not complete high school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54DD433C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1.34 (0.72 – 2.4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476937A1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0.359</w:t>
            </w:r>
          </w:p>
        </w:tc>
        <w:tc>
          <w:tcPr>
            <w:tcW w:w="3260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2A87E55F" w14:textId="67A913AD" w:rsidR="00EE509F" w:rsidRPr="00EE509F" w:rsidRDefault="001E0AE1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1.05 (0.54 – 2.02)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724BC" w14:textId="5C64C29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0.</w:t>
            </w:r>
            <w:r w:rsidR="00F817AF">
              <w:rPr>
                <w:rFonts w:ascii="Times New Roman" w:eastAsiaTheme="minorEastAsia" w:hAnsi="Times New Roman" w:cs="Times New Roman"/>
                <w:color w:val="000000" w:themeColor="text1"/>
              </w:rPr>
              <w:t>891</w:t>
            </w:r>
          </w:p>
        </w:tc>
      </w:tr>
      <w:tr w:rsidR="00EE509F" w:rsidRPr="00EE509F" w14:paraId="1573BB51" w14:textId="77777777" w:rsidTr="00925F87">
        <w:tc>
          <w:tcPr>
            <w:tcW w:w="354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483BEB0D" w14:textId="77777777" w:rsidR="00EE509F" w:rsidRPr="00EE509F" w:rsidRDefault="00EE509F" w:rsidP="00EE509F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Employment status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DB532AE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6B6618B2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46CE5C8D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158AC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</w:tr>
      <w:tr w:rsidR="00EE509F" w:rsidRPr="00EE509F" w14:paraId="7CECD02F" w14:textId="77777777" w:rsidTr="00925F87">
        <w:tc>
          <w:tcPr>
            <w:tcW w:w="354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13E5DD95" w14:textId="77777777" w:rsidR="00EE509F" w:rsidRPr="00EE509F" w:rsidRDefault="00EE509F" w:rsidP="00EE509F">
            <w:pPr>
              <w:spacing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Employed 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747257B8" w14:textId="77777777" w:rsidR="00EE509F" w:rsidRPr="00EE509F" w:rsidRDefault="00EE509F" w:rsidP="00EE50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  <w:lang w:eastAsia="en-ZA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619C2FB1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3260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FDE9143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789C3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-</w:t>
            </w:r>
          </w:p>
        </w:tc>
      </w:tr>
      <w:tr w:rsidR="00EE509F" w:rsidRPr="00EE509F" w14:paraId="7CC0F766" w14:textId="77777777" w:rsidTr="00925F87">
        <w:tc>
          <w:tcPr>
            <w:tcW w:w="354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23FB8CD1" w14:textId="77777777" w:rsidR="00EE509F" w:rsidRPr="00EE509F" w:rsidRDefault="00EE509F" w:rsidP="00EE509F">
            <w:pPr>
              <w:spacing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Unemployed 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0455FD94" w14:textId="77777777" w:rsidR="00EE509F" w:rsidRPr="00EE509F" w:rsidRDefault="00EE509F" w:rsidP="00EE50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  <w:lang w:eastAsia="en-ZA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1.23 (0.68 – 2.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71EDCD76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0.493</w:t>
            </w:r>
          </w:p>
        </w:tc>
        <w:tc>
          <w:tcPr>
            <w:tcW w:w="3260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4AF018A2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DE6ED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-</w:t>
            </w:r>
          </w:p>
        </w:tc>
      </w:tr>
      <w:tr w:rsidR="00EE509F" w:rsidRPr="00EE509F" w14:paraId="0414C1B0" w14:textId="77777777" w:rsidTr="00925F87">
        <w:tc>
          <w:tcPr>
            <w:tcW w:w="354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11DFF413" w14:textId="77777777" w:rsidR="00EE509F" w:rsidRPr="00EE509F" w:rsidRDefault="00EE509F" w:rsidP="00EE509F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Received income past month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57A345A8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2DB4262F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73299EFB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4EF15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</w:tr>
      <w:tr w:rsidR="00EE509F" w:rsidRPr="00EE509F" w14:paraId="430CF35E" w14:textId="77777777" w:rsidTr="00925F87">
        <w:tc>
          <w:tcPr>
            <w:tcW w:w="354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2B57343C" w14:textId="77777777" w:rsidR="00EE509F" w:rsidRPr="00EE509F" w:rsidRDefault="00EE509F" w:rsidP="00EE509F">
            <w:pPr>
              <w:spacing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Received income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4B7BBD95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6524EA86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3260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5445F803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8630F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Reference </w:t>
            </w:r>
          </w:p>
        </w:tc>
      </w:tr>
      <w:tr w:rsidR="00EE509F" w:rsidRPr="00EE509F" w14:paraId="0B0AD7A3" w14:textId="77777777" w:rsidTr="00925F87">
        <w:tc>
          <w:tcPr>
            <w:tcW w:w="354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62E12A79" w14:textId="77777777" w:rsidR="00EE509F" w:rsidRPr="00EE509F" w:rsidRDefault="00EE509F" w:rsidP="00EE509F">
            <w:pPr>
              <w:spacing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No income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73274F2D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2.02 (1.08 – 3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46156EC7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0.029</w:t>
            </w:r>
          </w:p>
        </w:tc>
        <w:tc>
          <w:tcPr>
            <w:tcW w:w="3260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F47A4D4" w14:textId="208A0688" w:rsidR="00EE509F" w:rsidRPr="00EE509F" w:rsidRDefault="001E0AE1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1.80 (0.88 – 3.6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B3F5E" w14:textId="6A29438E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0.</w:t>
            </w:r>
            <w:r w:rsidR="00F817AF">
              <w:rPr>
                <w:rFonts w:ascii="Times New Roman" w:eastAsiaTheme="minorEastAsia" w:hAnsi="Times New Roman" w:cs="Times New Roman"/>
                <w:color w:val="000000" w:themeColor="text1"/>
              </w:rPr>
              <w:t>106</w:t>
            </w:r>
          </w:p>
        </w:tc>
      </w:tr>
      <w:tr w:rsidR="00EE509F" w:rsidRPr="00EE509F" w14:paraId="13C6BC88" w14:textId="77777777" w:rsidTr="00925F87">
        <w:tc>
          <w:tcPr>
            <w:tcW w:w="354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39FF3D91" w14:textId="77777777" w:rsidR="00EE509F" w:rsidRPr="00EE509F" w:rsidRDefault="00EE509F" w:rsidP="00EE509F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Homeless 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0FE9A3BE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113B6F1E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0228321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D496D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</w:tr>
      <w:tr w:rsidR="00EE509F" w:rsidRPr="00EE509F" w14:paraId="77C6B7DD" w14:textId="77777777" w:rsidTr="00925F87">
        <w:trPr>
          <w:trHeight w:val="53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4A3B7064" w14:textId="77777777" w:rsidR="00EE509F" w:rsidRPr="00EE509F" w:rsidRDefault="00EE509F" w:rsidP="00EE509F">
            <w:pPr>
              <w:spacing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Never homeless past 30 days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65539500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528817B0" w14:textId="77777777" w:rsidR="00EE509F" w:rsidRPr="00EE509F" w:rsidRDefault="00EE509F" w:rsidP="00EE50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</w:pPr>
            <w:r w:rsidRPr="00EE509F">
              <w:rPr>
                <w:rFonts w:ascii="Times New Roman" w:eastAsia="Times New Roman" w:hAnsi="Times New Roman" w:cs="Times New Roman"/>
                <w:color w:val="000000" w:themeColor="text1"/>
                <w:lang w:eastAsia="en-ZA"/>
              </w:rPr>
              <w:t>Reference</w:t>
            </w:r>
          </w:p>
        </w:tc>
        <w:tc>
          <w:tcPr>
            <w:tcW w:w="3260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4A0189FD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77A97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-</w:t>
            </w:r>
          </w:p>
        </w:tc>
      </w:tr>
      <w:tr w:rsidR="00EE509F" w:rsidRPr="00EE509F" w14:paraId="6C81DA8F" w14:textId="77777777" w:rsidTr="00925F87">
        <w:tc>
          <w:tcPr>
            <w:tcW w:w="354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1D887E4A" w14:textId="77777777" w:rsidR="00EE509F" w:rsidRPr="00EE509F" w:rsidRDefault="00EE509F" w:rsidP="00EE509F">
            <w:pPr>
              <w:spacing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Ever been homeless past 30 days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861B108" w14:textId="77777777" w:rsidR="00EE509F" w:rsidRPr="00EE509F" w:rsidRDefault="00EE509F" w:rsidP="00EE50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1.28 (0.35 – 4.6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76D132B4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0.710 </w:t>
            </w:r>
          </w:p>
        </w:tc>
        <w:tc>
          <w:tcPr>
            <w:tcW w:w="3260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52932970" w14:textId="77777777" w:rsidR="00EE509F" w:rsidRPr="00EE509F" w:rsidRDefault="00EE509F" w:rsidP="00EE50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985E0" w14:textId="77777777" w:rsidR="00EE509F" w:rsidRPr="00EE509F" w:rsidRDefault="00EE509F" w:rsidP="00EE50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-</w:t>
            </w:r>
          </w:p>
        </w:tc>
      </w:tr>
      <w:tr w:rsidR="00EE509F" w:rsidRPr="00EE509F" w14:paraId="0872EF8B" w14:textId="77777777" w:rsidTr="00925F87">
        <w:tc>
          <w:tcPr>
            <w:tcW w:w="354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4CAA8746" w14:textId="77777777" w:rsidR="00EE509F" w:rsidRPr="00EE509F" w:rsidRDefault="00EE509F" w:rsidP="00EE509F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Alcohol use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451474DA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3CD3A2AA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E143AF0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5C13D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</w:tr>
      <w:tr w:rsidR="00EE509F" w:rsidRPr="00EE509F" w14:paraId="30FD51A9" w14:textId="77777777" w:rsidTr="00925F87">
        <w:tc>
          <w:tcPr>
            <w:tcW w:w="354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C5C6BAE" w14:textId="77777777" w:rsidR="00EE509F" w:rsidRPr="00EE509F" w:rsidRDefault="00EE509F" w:rsidP="00EE509F">
            <w:pPr>
              <w:spacing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Never used alcohol 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409BD74A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359F0CFF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3260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1C267AE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05E46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-</w:t>
            </w:r>
          </w:p>
        </w:tc>
      </w:tr>
      <w:tr w:rsidR="00EE509F" w:rsidRPr="00EE509F" w14:paraId="4942683E" w14:textId="77777777" w:rsidTr="00925F87">
        <w:tc>
          <w:tcPr>
            <w:tcW w:w="354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1329D03" w14:textId="77777777" w:rsidR="00EE509F" w:rsidRPr="00EE509F" w:rsidRDefault="00EE509F" w:rsidP="00EE509F">
            <w:pPr>
              <w:spacing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Ever used alcohol 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0DBE1CB0" w14:textId="77777777" w:rsidR="00EE509F" w:rsidRPr="00EE509F" w:rsidRDefault="00EE509F" w:rsidP="00EE50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1.35 (0.74 – 2.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515F3FF0" w14:textId="77777777" w:rsidR="00EE509F" w:rsidRPr="00EE509F" w:rsidRDefault="00EE509F" w:rsidP="00EE50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0.328</w:t>
            </w:r>
          </w:p>
        </w:tc>
        <w:tc>
          <w:tcPr>
            <w:tcW w:w="3260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4E24C1C6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ABA85" w14:textId="77777777" w:rsidR="00EE509F" w:rsidRPr="00EE509F" w:rsidRDefault="00EE509F" w:rsidP="00EE50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-</w:t>
            </w:r>
          </w:p>
        </w:tc>
      </w:tr>
      <w:tr w:rsidR="00EE509F" w:rsidRPr="00EE509F" w14:paraId="1EF9B619" w14:textId="77777777" w:rsidTr="00925F87">
        <w:tc>
          <w:tcPr>
            <w:tcW w:w="354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13A5E9F8" w14:textId="77777777" w:rsidR="00EE509F" w:rsidRPr="00EE509F" w:rsidRDefault="00EE509F" w:rsidP="00EE509F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Tobacco use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5F0D8198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24318E65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C307AEE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8C5D2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</w:tr>
      <w:tr w:rsidR="00EE509F" w:rsidRPr="00EE509F" w14:paraId="1332E9B8" w14:textId="77777777" w:rsidTr="00925F87">
        <w:tc>
          <w:tcPr>
            <w:tcW w:w="354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CCBA862" w14:textId="77777777" w:rsidR="00EE509F" w:rsidRPr="00EE509F" w:rsidRDefault="00EE509F" w:rsidP="00EE509F">
            <w:pPr>
              <w:spacing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lastRenderedPageBreak/>
              <w:t>Never used tobacco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5C07A67E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2C8B2962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3260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71BF66DF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A63C9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Reference </w:t>
            </w:r>
          </w:p>
        </w:tc>
      </w:tr>
      <w:tr w:rsidR="00EE509F" w:rsidRPr="00EE509F" w14:paraId="4BE55BB7" w14:textId="77777777" w:rsidTr="00925F87">
        <w:tc>
          <w:tcPr>
            <w:tcW w:w="354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33CE733" w14:textId="77777777" w:rsidR="00EE509F" w:rsidRPr="00EE509F" w:rsidRDefault="00EE509F" w:rsidP="00EE509F">
            <w:pPr>
              <w:spacing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Ever used tobacco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727E6192" w14:textId="77777777" w:rsidR="00EE509F" w:rsidRPr="00EE509F" w:rsidRDefault="00EE509F" w:rsidP="00EE50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2.74 (1.50 – 5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75721A44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0.001</w:t>
            </w:r>
          </w:p>
        </w:tc>
        <w:tc>
          <w:tcPr>
            <w:tcW w:w="3260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566A933" w14:textId="4C11889C" w:rsidR="00EE509F" w:rsidRPr="00EE509F" w:rsidRDefault="00940C9C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2.17 (0.97 – 4.8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5E52A" w14:textId="57B2A356" w:rsidR="00EE509F" w:rsidRPr="00EE509F" w:rsidRDefault="00EE509F" w:rsidP="00EE50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0.0</w:t>
            </w:r>
            <w:r w:rsidR="00F817AF">
              <w:rPr>
                <w:rFonts w:ascii="Times New Roman" w:eastAsiaTheme="minorEastAsia" w:hAnsi="Times New Roman" w:cs="Times New Roman"/>
                <w:color w:val="000000" w:themeColor="text1"/>
              </w:rPr>
              <w:t>57</w:t>
            </w:r>
          </w:p>
        </w:tc>
      </w:tr>
      <w:tr w:rsidR="00EE509F" w:rsidRPr="00EE509F" w14:paraId="213E0C59" w14:textId="77777777" w:rsidTr="00925F87">
        <w:tc>
          <w:tcPr>
            <w:tcW w:w="354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38FC650E" w14:textId="77777777" w:rsidR="00EE509F" w:rsidRPr="00EE509F" w:rsidRDefault="00EE509F" w:rsidP="00EE509F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Marijuana use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45BDA14D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16E1F14C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74F2C0C8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AA022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</w:tr>
      <w:tr w:rsidR="00EE509F" w:rsidRPr="00EE509F" w14:paraId="58CD12FB" w14:textId="77777777" w:rsidTr="00925F87">
        <w:tc>
          <w:tcPr>
            <w:tcW w:w="354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46C7D8F" w14:textId="77777777" w:rsidR="00EE509F" w:rsidRPr="00EE509F" w:rsidRDefault="00EE509F" w:rsidP="00EE509F">
            <w:pPr>
              <w:spacing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Never used marijuana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119BEE0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43BC6EBE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3260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2EF140EC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465AA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-</w:t>
            </w:r>
          </w:p>
        </w:tc>
      </w:tr>
      <w:tr w:rsidR="00EE509F" w:rsidRPr="00EE509F" w14:paraId="53082BC0" w14:textId="77777777" w:rsidTr="00925F87">
        <w:tc>
          <w:tcPr>
            <w:tcW w:w="354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E5E1A7F" w14:textId="77777777" w:rsidR="00EE509F" w:rsidRPr="00EE509F" w:rsidRDefault="00EE509F" w:rsidP="00EE509F">
            <w:pPr>
              <w:spacing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Ever used marijuana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0B2B68E2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2.05 (0.99 – 4.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1B636B6A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0.052</w:t>
            </w:r>
          </w:p>
        </w:tc>
        <w:tc>
          <w:tcPr>
            <w:tcW w:w="3260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501C75A8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A980D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-</w:t>
            </w:r>
          </w:p>
        </w:tc>
      </w:tr>
      <w:tr w:rsidR="00EE509F" w:rsidRPr="00EE509F" w14:paraId="63309B32" w14:textId="77777777" w:rsidTr="00925F87">
        <w:tc>
          <w:tcPr>
            <w:tcW w:w="354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7B83367E" w14:textId="77777777" w:rsidR="00EE509F" w:rsidRPr="00EE509F" w:rsidRDefault="00EE509F" w:rsidP="00EE509F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Illegal drugs use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73CE867E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550A8064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0EEC5678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E00C7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</w:tr>
      <w:tr w:rsidR="00EE509F" w:rsidRPr="00EE509F" w14:paraId="44C7D4A9" w14:textId="77777777" w:rsidTr="00925F87">
        <w:tc>
          <w:tcPr>
            <w:tcW w:w="354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5ABEC340" w14:textId="77777777" w:rsidR="00EE509F" w:rsidRPr="00EE509F" w:rsidRDefault="00EE509F" w:rsidP="00EE509F">
            <w:pPr>
              <w:spacing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Never used illegal drugs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63555247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5B425A70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3260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B946311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937A1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Reference </w:t>
            </w:r>
          </w:p>
        </w:tc>
      </w:tr>
      <w:tr w:rsidR="00EE509F" w:rsidRPr="00EE509F" w14:paraId="1FFDD9FA" w14:textId="77777777" w:rsidTr="00925F87">
        <w:tc>
          <w:tcPr>
            <w:tcW w:w="354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41362193" w14:textId="77777777" w:rsidR="00EE509F" w:rsidRPr="00EE509F" w:rsidRDefault="00EE509F" w:rsidP="00EE509F">
            <w:pPr>
              <w:spacing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Ever used illegal drugs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54B2D77F" w14:textId="77777777" w:rsidR="00EE509F" w:rsidRPr="00EE509F" w:rsidRDefault="00EE509F" w:rsidP="00EE50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2.69 (0.98 – 7.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6C020DD5" w14:textId="77777777" w:rsidR="00EE509F" w:rsidRPr="00EE509F" w:rsidRDefault="00EE509F" w:rsidP="00EE50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0.054</w:t>
            </w:r>
          </w:p>
        </w:tc>
        <w:tc>
          <w:tcPr>
            <w:tcW w:w="3260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25D99765" w14:textId="1ED46987" w:rsidR="00EE509F" w:rsidRPr="00EE509F" w:rsidRDefault="00940C9C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1.18 (0.35 – 3.9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1D0A4" w14:textId="55E13263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0.</w:t>
            </w:r>
            <w:r w:rsidR="00F817AF">
              <w:rPr>
                <w:rFonts w:ascii="Times New Roman" w:eastAsiaTheme="minorEastAsia" w:hAnsi="Times New Roman" w:cs="Times New Roman"/>
                <w:color w:val="000000" w:themeColor="text1"/>
              </w:rPr>
              <w:t>790</w:t>
            </w:r>
          </w:p>
        </w:tc>
      </w:tr>
      <w:tr w:rsidR="00EE509F" w:rsidRPr="00EE509F" w14:paraId="2CC7AEA3" w14:textId="77777777" w:rsidTr="00925F87">
        <w:tc>
          <w:tcPr>
            <w:tcW w:w="354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68A020B6" w14:textId="77777777" w:rsidR="00EE509F" w:rsidRPr="00EE509F" w:rsidRDefault="00EE509F" w:rsidP="00EE509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Self-medicated for diagnosed conditions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6213DE9A" w14:textId="77777777" w:rsidR="00EE509F" w:rsidRPr="00EE509F" w:rsidRDefault="00EE509F" w:rsidP="00EE50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2F4F96C8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B585285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28652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</w:tr>
      <w:tr w:rsidR="00EE509F" w:rsidRPr="00EE509F" w14:paraId="1373C8D7" w14:textId="77777777" w:rsidTr="00925F87">
        <w:tc>
          <w:tcPr>
            <w:tcW w:w="354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03837B8F" w14:textId="77777777" w:rsidR="00EE509F" w:rsidRPr="00EE509F" w:rsidRDefault="00EE509F" w:rsidP="00EE509F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Not self-medicating 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6627D658" w14:textId="77777777" w:rsidR="00EE509F" w:rsidRPr="00EE509F" w:rsidRDefault="00EE509F" w:rsidP="00EE509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2156CD0E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3260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A0558D2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D35BF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Reference </w:t>
            </w:r>
          </w:p>
        </w:tc>
      </w:tr>
      <w:tr w:rsidR="00EE509F" w:rsidRPr="00EE509F" w14:paraId="525FB61A" w14:textId="77777777" w:rsidTr="00925F87">
        <w:tc>
          <w:tcPr>
            <w:tcW w:w="354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5BEC9B86" w14:textId="77777777" w:rsidR="00EE509F" w:rsidRPr="00EE509F" w:rsidRDefault="00EE509F" w:rsidP="00EE509F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bookmarkStart w:id="2" w:name="_Hlk19477101"/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Self-medicating 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F173F18" w14:textId="77777777" w:rsidR="00EE509F" w:rsidRPr="00EE509F" w:rsidRDefault="00EE509F" w:rsidP="00EE50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1.32 (0.62 – 2.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59DC4645" w14:textId="77777777" w:rsidR="00EE509F" w:rsidRPr="00EE509F" w:rsidRDefault="00EE509F" w:rsidP="00EE50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0.471</w:t>
            </w:r>
          </w:p>
        </w:tc>
        <w:tc>
          <w:tcPr>
            <w:tcW w:w="3260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7280BB00" w14:textId="3B56F1B5" w:rsidR="00EE509F" w:rsidRPr="00EE509F" w:rsidRDefault="00940C9C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1.27 (0.57 – 2.8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2EB75" w14:textId="11837C42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0.</w:t>
            </w:r>
            <w:r w:rsidR="00F817AF">
              <w:rPr>
                <w:rFonts w:ascii="Times New Roman" w:eastAsiaTheme="minorEastAsia" w:hAnsi="Times New Roman" w:cs="Times New Roman"/>
                <w:color w:val="000000" w:themeColor="text1"/>
              </w:rPr>
              <w:t>556</w:t>
            </w:r>
          </w:p>
        </w:tc>
      </w:tr>
      <w:bookmarkEnd w:id="2"/>
      <w:tr w:rsidR="00EE509F" w:rsidRPr="00EE509F" w14:paraId="78D3D2AB" w14:textId="77777777" w:rsidTr="00925F87">
        <w:tc>
          <w:tcPr>
            <w:tcW w:w="354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3CD9F20A" w14:textId="77777777" w:rsidR="00EE509F" w:rsidRPr="00EE509F" w:rsidRDefault="00EE509F" w:rsidP="00EE509F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Awareness of black market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027475F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4DE9C3E7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C0D5E32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35F82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</w:tr>
      <w:tr w:rsidR="00EE509F" w:rsidRPr="00EE509F" w14:paraId="579DE5B9" w14:textId="77777777" w:rsidTr="00925F87">
        <w:tc>
          <w:tcPr>
            <w:tcW w:w="354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7145DF28" w14:textId="77777777" w:rsidR="00EE509F" w:rsidRPr="00EE509F" w:rsidRDefault="00EE509F" w:rsidP="00EE509F">
            <w:pPr>
              <w:spacing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Not aware 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208EF73F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27AFED27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3260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2329ACAA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1B1C7" w14:textId="77777777" w:rsidR="00EE509F" w:rsidRPr="00EE509F" w:rsidRDefault="00EE509F" w:rsidP="00EE509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-</w:t>
            </w:r>
          </w:p>
        </w:tc>
      </w:tr>
      <w:tr w:rsidR="00EE509F" w:rsidRPr="00EE509F" w14:paraId="15579490" w14:textId="77777777" w:rsidTr="00925F87">
        <w:tc>
          <w:tcPr>
            <w:tcW w:w="354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5F82E084" w14:textId="77777777" w:rsidR="00EE509F" w:rsidRPr="00EE509F" w:rsidRDefault="00EE509F" w:rsidP="00EE509F">
            <w:pPr>
              <w:spacing w:line="480" w:lineRule="auto"/>
              <w:ind w:left="720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Aware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AEC20E3" w14:textId="77777777" w:rsidR="00EE509F" w:rsidRPr="00EE509F" w:rsidRDefault="00EE509F" w:rsidP="00EE50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1.11 (0.56 – 2.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0FB684C0" w14:textId="77777777" w:rsidR="00EE509F" w:rsidRPr="00EE509F" w:rsidRDefault="00EE509F" w:rsidP="00EE50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0.761</w:t>
            </w:r>
          </w:p>
        </w:tc>
        <w:tc>
          <w:tcPr>
            <w:tcW w:w="3260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680F7CE2" w14:textId="77777777" w:rsidR="00EE509F" w:rsidRPr="00EE509F" w:rsidRDefault="00EE509F" w:rsidP="00EE50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6E0B7" w14:textId="77777777" w:rsidR="00EE509F" w:rsidRPr="00EE509F" w:rsidRDefault="00EE509F" w:rsidP="00EE509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E509F">
              <w:rPr>
                <w:rFonts w:ascii="Times New Roman" w:eastAsiaTheme="minorEastAsia" w:hAnsi="Times New Roman" w:cs="Times New Roman"/>
                <w:color w:val="000000" w:themeColor="text1"/>
              </w:rPr>
              <w:t>-</w:t>
            </w:r>
          </w:p>
        </w:tc>
      </w:tr>
    </w:tbl>
    <w:p w14:paraId="676EA52B" w14:textId="77777777" w:rsidR="00EE509F" w:rsidRPr="00EE509F" w:rsidRDefault="00EE509F" w:rsidP="00EE509F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</w:pPr>
      <w:bookmarkStart w:id="3" w:name="_GoBack"/>
      <w:bookmarkEnd w:id="1"/>
      <w:bookmarkEnd w:id="3"/>
    </w:p>
    <w:sectPr w:rsidR="00EE509F" w:rsidRPr="00EE509F" w:rsidSect="00EE50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09F"/>
    <w:rsid w:val="000F6968"/>
    <w:rsid w:val="001751F4"/>
    <w:rsid w:val="001E0AE1"/>
    <w:rsid w:val="00354BB5"/>
    <w:rsid w:val="00611244"/>
    <w:rsid w:val="00684DFF"/>
    <w:rsid w:val="00704CEA"/>
    <w:rsid w:val="007356B7"/>
    <w:rsid w:val="007A6AE9"/>
    <w:rsid w:val="00925F87"/>
    <w:rsid w:val="00940C9C"/>
    <w:rsid w:val="00A06C71"/>
    <w:rsid w:val="00B91580"/>
    <w:rsid w:val="00BE41A8"/>
    <w:rsid w:val="00C60D78"/>
    <w:rsid w:val="00EB2FC8"/>
    <w:rsid w:val="00EE509F"/>
    <w:rsid w:val="00F52936"/>
    <w:rsid w:val="00F81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403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0">
    <w:name w:val="Table Grid10"/>
    <w:basedOn w:val="TableNormal"/>
    <w:next w:val="TableGrid"/>
    <w:uiPriority w:val="39"/>
    <w:rsid w:val="00EE50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39"/>
    <w:rsid w:val="00EE50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E50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E509F"/>
  </w:style>
  <w:style w:type="paragraph" w:styleId="BalloonText">
    <w:name w:val="Balloon Text"/>
    <w:basedOn w:val="Normal"/>
    <w:link w:val="BalloonTextChar"/>
    <w:uiPriority w:val="99"/>
    <w:semiHidden/>
    <w:unhideWhenUsed/>
    <w:rsid w:val="00B9158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580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0">
    <w:name w:val="Table Grid10"/>
    <w:basedOn w:val="TableNormal"/>
    <w:next w:val="TableGrid"/>
    <w:uiPriority w:val="39"/>
    <w:rsid w:val="00EE50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39"/>
    <w:rsid w:val="00EE50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E50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E509F"/>
  </w:style>
  <w:style w:type="paragraph" w:styleId="BalloonText">
    <w:name w:val="Balloon Text"/>
    <w:basedOn w:val="Normal"/>
    <w:link w:val="BalloonTextChar"/>
    <w:uiPriority w:val="99"/>
    <w:semiHidden/>
    <w:unhideWhenUsed/>
    <w:rsid w:val="00B9158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58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17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yisile Chibi</dc:creator>
  <cp:keywords/>
  <dc:description/>
  <cp:lastModifiedBy>Meenakshi Akasapu</cp:lastModifiedBy>
  <cp:revision>5</cp:revision>
  <dcterms:created xsi:type="dcterms:W3CDTF">2020-08-21T23:33:00Z</dcterms:created>
  <dcterms:modified xsi:type="dcterms:W3CDTF">2020-12-08T17:35:00Z</dcterms:modified>
</cp:coreProperties>
</file>